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5433E" w14:textId="77777777" w:rsidR="00936D10" w:rsidRDefault="00936D1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File 2 </w:t>
      </w:r>
    </w:p>
    <w:p w14:paraId="47FCD2C3" w14:textId="2D419D1E" w:rsidR="008D07FB" w:rsidRDefault="00F13F9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</w:t>
      </w:r>
    </w:p>
    <w:p w14:paraId="18A31EE2" w14:textId="224DFA87" w:rsidR="00F13F9E" w:rsidRDefault="00182CEB">
      <w:pPr>
        <w:rPr>
          <w:b/>
          <w:bCs/>
          <w:sz w:val="24"/>
          <w:szCs w:val="24"/>
        </w:rPr>
      </w:pPr>
      <w:r w:rsidRPr="00182CEB">
        <w:rPr>
          <w:b/>
          <w:bCs/>
          <w:sz w:val="24"/>
          <w:szCs w:val="24"/>
        </w:rPr>
        <w:t>African anesthesia and critical care medicine research output by study design</w:t>
      </w:r>
    </w:p>
    <w:p w14:paraId="2490D367" w14:textId="630ADF65" w:rsidR="00D3712A" w:rsidRDefault="00D3712A">
      <w:pPr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7"/>
        <w:gridCol w:w="1537"/>
        <w:gridCol w:w="1619"/>
        <w:gridCol w:w="1431"/>
        <w:gridCol w:w="1710"/>
        <w:gridCol w:w="1526"/>
      </w:tblGrid>
      <w:tr w:rsidR="00CE03E8" w14:paraId="0AE2ABD9" w14:textId="77777777" w:rsidTr="00CE03E8">
        <w:tc>
          <w:tcPr>
            <w:tcW w:w="1558" w:type="dxa"/>
          </w:tcPr>
          <w:p w14:paraId="6993F275" w14:textId="39B83FFC" w:rsidR="00CE03E8" w:rsidRPr="00B2302E" w:rsidRDefault="00CE03E8">
            <w:pPr>
              <w:rPr>
                <w:b/>
                <w:bCs/>
                <w:sz w:val="24"/>
                <w:szCs w:val="24"/>
              </w:rPr>
            </w:pPr>
            <w:r w:rsidRPr="00B2302E">
              <w:rPr>
                <w:b/>
                <w:bCs/>
                <w:sz w:val="24"/>
                <w:szCs w:val="24"/>
              </w:rPr>
              <w:t>First author affiliation</w:t>
            </w:r>
          </w:p>
        </w:tc>
        <w:tc>
          <w:tcPr>
            <w:tcW w:w="1558" w:type="dxa"/>
          </w:tcPr>
          <w:p w14:paraId="6BC9690A" w14:textId="506D76AF" w:rsidR="00CE03E8" w:rsidRPr="00B2302E" w:rsidRDefault="00CE03E8">
            <w:pPr>
              <w:rPr>
                <w:b/>
                <w:bCs/>
                <w:sz w:val="24"/>
                <w:szCs w:val="24"/>
              </w:rPr>
            </w:pPr>
            <w:r w:rsidRPr="00B2302E">
              <w:rPr>
                <w:b/>
                <w:bCs/>
                <w:sz w:val="24"/>
                <w:szCs w:val="24"/>
              </w:rPr>
              <w:t>Randomized controlled studies, systematic reviews and meta-analyses</w:t>
            </w:r>
          </w:p>
        </w:tc>
        <w:tc>
          <w:tcPr>
            <w:tcW w:w="1558" w:type="dxa"/>
          </w:tcPr>
          <w:p w14:paraId="28CF8C1C" w14:textId="0FA3D9CC" w:rsidR="00CE03E8" w:rsidRPr="00B2302E" w:rsidRDefault="00CE03E8">
            <w:pPr>
              <w:rPr>
                <w:b/>
                <w:bCs/>
                <w:sz w:val="24"/>
                <w:szCs w:val="24"/>
              </w:rPr>
            </w:pPr>
            <w:r w:rsidRPr="00B2302E">
              <w:rPr>
                <w:b/>
                <w:bCs/>
                <w:sz w:val="24"/>
                <w:szCs w:val="24"/>
              </w:rPr>
              <w:t>Observational and other non-randomized studies</w:t>
            </w:r>
          </w:p>
        </w:tc>
        <w:tc>
          <w:tcPr>
            <w:tcW w:w="1558" w:type="dxa"/>
          </w:tcPr>
          <w:p w14:paraId="3D3EE22B" w14:textId="7E450446" w:rsidR="00CE03E8" w:rsidRPr="00B2302E" w:rsidRDefault="00CE03E8">
            <w:pPr>
              <w:rPr>
                <w:b/>
                <w:bCs/>
                <w:sz w:val="24"/>
                <w:szCs w:val="24"/>
              </w:rPr>
            </w:pPr>
            <w:r w:rsidRPr="00B2302E">
              <w:rPr>
                <w:b/>
                <w:bCs/>
                <w:sz w:val="24"/>
                <w:szCs w:val="24"/>
              </w:rPr>
              <w:t>Animal studies</w:t>
            </w:r>
          </w:p>
        </w:tc>
        <w:tc>
          <w:tcPr>
            <w:tcW w:w="1559" w:type="dxa"/>
          </w:tcPr>
          <w:p w14:paraId="307756DA" w14:textId="1D51FB64" w:rsidR="00CE03E8" w:rsidRPr="00B2302E" w:rsidRDefault="00CE03E8">
            <w:pPr>
              <w:rPr>
                <w:b/>
                <w:bCs/>
                <w:sz w:val="24"/>
                <w:szCs w:val="24"/>
              </w:rPr>
            </w:pPr>
            <w:r w:rsidRPr="00B2302E">
              <w:rPr>
                <w:b/>
                <w:bCs/>
                <w:sz w:val="24"/>
                <w:szCs w:val="24"/>
              </w:rPr>
              <w:t>Letters, commentaries, editorials</w:t>
            </w:r>
          </w:p>
        </w:tc>
        <w:tc>
          <w:tcPr>
            <w:tcW w:w="1559" w:type="dxa"/>
          </w:tcPr>
          <w:p w14:paraId="6D4BAAC1" w14:textId="25AFB91C" w:rsidR="00CE03E8" w:rsidRPr="00B2302E" w:rsidRDefault="000F49D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Unavailable</w:t>
            </w:r>
          </w:p>
        </w:tc>
      </w:tr>
      <w:tr w:rsidR="00CE03E8" w14:paraId="1CFA8EC5" w14:textId="77777777" w:rsidTr="00CE03E8">
        <w:tc>
          <w:tcPr>
            <w:tcW w:w="1558" w:type="dxa"/>
          </w:tcPr>
          <w:p w14:paraId="166E059B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Algeria</w:t>
            </w:r>
          </w:p>
          <w:p w14:paraId="15D9BF6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Australia</w:t>
            </w:r>
          </w:p>
          <w:p w14:paraId="5D8FF5A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Azerbaijan</w:t>
            </w:r>
          </w:p>
          <w:p w14:paraId="76D00CD0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Belgium</w:t>
            </w:r>
          </w:p>
          <w:p w14:paraId="26887F26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Benin</w:t>
            </w:r>
          </w:p>
          <w:p w14:paraId="5D82AAB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Botswana</w:t>
            </w:r>
          </w:p>
          <w:p w14:paraId="78DD4856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Brazil</w:t>
            </w:r>
          </w:p>
          <w:p w14:paraId="5C2CFB1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Burkina Faso</w:t>
            </w:r>
          </w:p>
          <w:p w14:paraId="44AA425B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Cameroon</w:t>
            </w:r>
          </w:p>
          <w:p w14:paraId="52C06716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Canada</w:t>
            </w:r>
          </w:p>
          <w:p w14:paraId="3A3FA28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Chile</w:t>
            </w:r>
          </w:p>
          <w:p w14:paraId="364A6E8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China</w:t>
            </w:r>
          </w:p>
          <w:p w14:paraId="607F234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Congo, Rep.</w:t>
            </w:r>
          </w:p>
          <w:p w14:paraId="087A679E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Côte d'Ivoire</w:t>
            </w:r>
          </w:p>
          <w:p w14:paraId="5AE5CAAD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Djibouti</w:t>
            </w:r>
          </w:p>
          <w:p w14:paraId="3C9D241E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DRC</w:t>
            </w:r>
          </w:p>
          <w:p w14:paraId="737F617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Egypt</w:t>
            </w:r>
          </w:p>
          <w:p w14:paraId="78CC33BA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Eritrea</w:t>
            </w:r>
          </w:p>
          <w:p w14:paraId="4CE96AAB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Ethiopia</w:t>
            </w:r>
          </w:p>
          <w:p w14:paraId="31AE04F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France</w:t>
            </w:r>
          </w:p>
          <w:p w14:paraId="7C00CE8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Gabon</w:t>
            </w:r>
          </w:p>
          <w:p w14:paraId="45FFA1E7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Gambia</w:t>
            </w:r>
          </w:p>
          <w:p w14:paraId="7AF2EFC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Germany</w:t>
            </w:r>
          </w:p>
          <w:p w14:paraId="54E6D0A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Ghana</w:t>
            </w:r>
          </w:p>
          <w:p w14:paraId="35E0A669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Guinea</w:t>
            </w:r>
          </w:p>
          <w:p w14:paraId="065CE60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India</w:t>
            </w:r>
          </w:p>
          <w:p w14:paraId="34F0A8BA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Ireland</w:t>
            </w:r>
          </w:p>
          <w:p w14:paraId="0F85C4C9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Israel</w:t>
            </w:r>
          </w:p>
          <w:p w14:paraId="19DB0500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Italy</w:t>
            </w:r>
          </w:p>
          <w:p w14:paraId="025B8A66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Japan</w:t>
            </w:r>
          </w:p>
          <w:p w14:paraId="0CD923C7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lastRenderedPageBreak/>
              <w:t>Kenya</w:t>
            </w:r>
          </w:p>
          <w:p w14:paraId="013E500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Lesotho</w:t>
            </w:r>
          </w:p>
          <w:p w14:paraId="4E90F8F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Madagascar</w:t>
            </w:r>
          </w:p>
          <w:p w14:paraId="2AAD1EC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Malawi</w:t>
            </w:r>
          </w:p>
          <w:p w14:paraId="4E82123B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Mali</w:t>
            </w:r>
          </w:p>
          <w:p w14:paraId="6F0230C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Morocco</w:t>
            </w:r>
          </w:p>
          <w:p w14:paraId="42165035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Niger</w:t>
            </w:r>
          </w:p>
          <w:p w14:paraId="6D0FDC4A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Nigeria</w:t>
            </w:r>
          </w:p>
          <w:p w14:paraId="1482F75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Norway</w:t>
            </w:r>
          </w:p>
          <w:p w14:paraId="7F56E91D" w14:textId="77777777" w:rsidR="002C45C7" w:rsidRPr="002C45C7" w:rsidRDefault="002C45C7" w:rsidP="002C45C7">
            <w:pPr>
              <w:rPr>
                <w:sz w:val="24"/>
                <w:szCs w:val="24"/>
                <w:lang w:val="fr-FR"/>
              </w:rPr>
            </w:pPr>
            <w:r w:rsidRPr="002C45C7">
              <w:rPr>
                <w:sz w:val="24"/>
                <w:szCs w:val="24"/>
                <w:lang w:val="fr-FR"/>
              </w:rPr>
              <w:t>Oman</w:t>
            </w:r>
          </w:p>
          <w:p w14:paraId="443A060E" w14:textId="77777777" w:rsidR="002C45C7" w:rsidRPr="002C45C7" w:rsidRDefault="002C45C7" w:rsidP="002C45C7">
            <w:pPr>
              <w:rPr>
                <w:sz w:val="24"/>
                <w:szCs w:val="24"/>
                <w:lang w:val="fr-FR"/>
              </w:rPr>
            </w:pPr>
            <w:r w:rsidRPr="002C45C7">
              <w:rPr>
                <w:sz w:val="24"/>
                <w:szCs w:val="24"/>
                <w:lang w:val="fr-FR"/>
              </w:rPr>
              <w:t>Pakistan</w:t>
            </w:r>
          </w:p>
          <w:p w14:paraId="01071F21" w14:textId="77777777" w:rsidR="002C45C7" w:rsidRPr="002C45C7" w:rsidRDefault="002C45C7" w:rsidP="002C45C7">
            <w:pPr>
              <w:rPr>
                <w:sz w:val="24"/>
                <w:szCs w:val="24"/>
                <w:lang w:val="fr-FR"/>
              </w:rPr>
            </w:pPr>
            <w:proofErr w:type="spellStart"/>
            <w:r w:rsidRPr="002C45C7">
              <w:rPr>
                <w:sz w:val="24"/>
                <w:szCs w:val="24"/>
                <w:lang w:val="fr-FR"/>
              </w:rPr>
              <w:t>Poland</w:t>
            </w:r>
            <w:proofErr w:type="spellEnd"/>
          </w:p>
          <w:p w14:paraId="0941F8E1" w14:textId="77777777" w:rsidR="002C45C7" w:rsidRPr="002C45C7" w:rsidRDefault="002C45C7" w:rsidP="002C45C7">
            <w:pPr>
              <w:rPr>
                <w:sz w:val="24"/>
                <w:szCs w:val="24"/>
                <w:lang w:val="fr-FR"/>
              </w:rPr>
            </w:pPr>
            <w:r w:rsidRPr="002C45C7">
              <w:rPr>
                <w:sz w:val="24"/>
                <w:szCs w:val="24"/>
                <w:lang w:val="fr-FR"/>
              </w:rPr>
              <w:t>Portugal</w:t>
            </w:r>
          </w:p>
          <w:p w14:paraId="42F57295" w14:textId="77777777" w:rsidR="002C45C7" w:rsidRPr="002C45C7" w:rsidRDefault="002C45C7" w:rsidP="002C45C7">
            <w:pPr>
              <w:rPr>
                <w:sz w:val="24"/>
                <w:szCs w:val="24"/>
                <w:lang w:val="fr-FR"/>
              </w:rPr>
            </w:pPr>
            <w:r w:rsidRPr="002C45C7">
              <w:rPr>
                <w:sz w:val="24"/>
                <w:szCs w:val="24"/>
                <w:lang w:val="fr-FR"/>
              </w:rPr>
              <w:t>Rwanda</w:t>
            </w:r>
          </w:p>
          <w:p w14:paraId="5D398EDD" w14:textId="77777777" w:rsidR="002C45C7" w:rsidRPr="002C45C7" w:rsidRDefault="002C45C7" w:rsidP="002C45C7">
            <w:pPr>
              <w:rPr>
                <w:sz w:val="24"/>
                <w:szCs w:val="24"/>
                <w:lang w:val="fr-FR"/>
              </w:rPr>
            </w:pPr>
            <w:proofErr w:type="spellStart"/>
            <w:r w:rsidRPr="002C45C7">
              <w:rPr>
                <w:sz w:val="24"/>
                <w:szCs w:val="24"/>
                <w:lang w:val="fr-FR"/>
              </w:rPr>
              <w:t>Saudi</w:t>
            </w:r>
            <w:proofErr w:type="spellEnd"/>
            <w:r w:rsidRPr="002C45C7">
              <w:rPr>
                <w:sz w:val="24"/>
                <w:szCs w:val="24"/>
                <w:lang w:val="fr-FR"/>
              </w:rPr>
              <w:t xml:space="preserve"> Arabia</w:t>
            </w:r>
          </w:p>
          <w:p w14:paraId="042A9672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Senegal</w:t>
            </w:r>
          </w:p>
          <w:p w14:paraId="70DA44F0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Seychelles</w:t>
            </w:r>
          </w:p>
          <w:p w14:paraId="0093ADDE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Sierra Leone</w:t>
            </w:r>
          </w:p>
          <w:p w14:paraId="3C81C8B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South Africa</w:t>
            </w:r>
          </w:p>
          <w:p w14:paraId="59FE98C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Sudan</w:t>
            </w:r>
          </w:p>
          <w:p w14:paraId="173816B6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Sweden</w:t>
            </w:r>
          </w:p>
          <w:p w14:paraId="5DCC06BA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Switzerland</w:t>
            </w:r>
          </w:p>
          <w:p w14:paraId="772AF9C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Tanzania</w:t>
            </w:r>
          </w:p>
          <w:p w14:paraId="46BCB922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Thailand</w:t>
            </w:r>
          </w:p>
          <w:p w14:paraId="51171A9A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Togo</w:t>
            </w:r>
          </w:p>
          <w:p w14:paraId="7E646A32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Tunisia</w:t>
            </w:r>
          </w:p>
          <w:p w14:paraId="6D4B01B6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Uganda</w:t>
            </w:r>
          </w:p>
          <w:p w14:paraId="718DA591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UK</w:t>
            </w:r>
          </w:p>
          <w:p w14:paraId="62158EA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USA</w:t>
            </w:r>
          </w:p>
          <w:p w14:paraId="700E9AEB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Yemen</w:t>
            </w:r>
          </w:p>
          <w:p w14:paraId="7B5A2C0B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Zambia</w:t>
            </w:r>
          </w:p>
          <w:p w14:paraId="34E74F84" w14:textId="4D5899CE" w:rsidR="00CE03E8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Zimbabwe</w:t>
            </w:r>
          </w:p>
        </w:tc>
        <w:tc>
          <w:tcPr>
            <w:tcW w:w="1558" w:type="dxa"/>
          </w:tcPr>
          <w:p w14:paraId="318614CB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lastRenderedPageBreak/>
              <w:t>0</w:t>
            </w:r>
          </w:p>
          <w:p w14:paraId="7FD8866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30AA5699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11C8F23E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6501F30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3</w:t>
            </w:r>
          </w:p>
          <w:p w14:paraId="16D4A6AA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70A82C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6948D16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2996620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093B0820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4</w:t>
            </w:r>
          </w:p>
          <w:p w14:paraId="38B370D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56FCD14E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3BF6781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9694977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57344EE5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0CC379FE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422BADB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5</w:t>
            </w:r>
          </w:p>
          <w:p w14:paraId="20B4E26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565F8DB2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2ACBC98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66FFB83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B4A9381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709BC4A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4B89499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6CD9C0B5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8C2D430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65534021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45D0143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5AA4873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4E3AE1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5D9A2D7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lastRenderedPageBreak/>
              <w:t>6</w:t>
            </w:r>
          </w:p>
          <w:p w14:paraId="7ECE7C1A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527BDDCA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4F88165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7C88F8E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2DC2720B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179DD0A9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1C5AB3D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20</w:t>
            </w:r>
          </w:p>
          <w:p w14:paraId="5EB328A2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1A2AB8A7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3FAA46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7182C78E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412E8A66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31802F9E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1DAF7B9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70253CB9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5F97827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5275C3D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0AE7AF95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5</w:t>
            </w:r>
          </w:p>
          <w:p w14:paraId="7547A6BD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58D4A907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716561D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59681979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09A62E2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47460116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63A47E2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3</w:t>
            </w:r>
          </w:p>
          <w:p w14:paraId="3889BF12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3</w:t>
            </w:r>
          </w:p>
          <w:p w14:paraId="1773E1E5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5</w:t>
            </w:r>
          </w:p>
          <w:p w14:paraId="53ADC530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2</w:t>
            </w:r>
          </w:p>
          <w:p w14:paraId="4C72A8B7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65BF4BF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28E250D3" w14:textId="76D35578" w:rsidR="00CE03E8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</w:tc>
        <w:tc>
          <w:tcPr>
            <w:tcW w:w="1558" w:type="dxa"/>
          </w:tcPr>
          <w:p w14:paraId="45EE818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lastRenderedPageBreak/>
              <w:t>1</w:t>
            </w:r>
          </w:p>
          <w:p w14:paraId="69ED1AA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4</w:t>
            </w:r>
          </w:p>
          <w:p w14:paraId="48251C8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52C3BA3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2</w:t>
            </w:r>
          </w:p>
          <w:p w14:paraId="39CC782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9</w:t>
            </w:r>
          </w:p>
          <w:p w14:paraId="742B0ACB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2</w:t>
            </w:r>
          </w:p>
          <w:p w14:paraId="324A13A5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5EE06B32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2</w:t>
            </w:r>
          </w:p>
          <w:p w14:paraId="627D373A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6</w:t>
            </w:r>
          </w:p>
          <w:p w14:paraId="78BC92A5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8</w:t>
            </w:r>
          </w:p>
          <w:p w14:paraId="7552B75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0150073B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763223B1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2</w:t>
            </w:r>
          </w:p>
          <w:p w14:paraId="7C904585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3</w:t>
            </w:r>
          </w:p>
          <w:p w14:paraId="45C7ED3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2</w:t>
            </w:r>
          </w:p>
          <w:p w14:paraId="21E5029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3</w:t>
            </w:r>
          </w:p>
          <w:p w14:paraId="69A24FD9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6</w:t>
            </w:r>
          </w:p>
          <w:p w14:paraId="12DE199E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6D897772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28</w:t>
            </w:r>
          </w:p>
          <w:p w14:paraId="4DB84155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9</w:t>
            </w:r>
          </w:p>
          <w:p w14:paraId="30AF2987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4AD8FD1B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0172BF37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9</w:t>
            </w:r>
          </w:p>
          <w:p w14:paraId="2A1E629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3</w:t>
            </w:r>
          </w:p>
          <w:p w14:paraId="6ABA25BB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2</w:t>
            </w:r>
          </w:p>
          <w:p w14:paraId="0246769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643FBC51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7C28643D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2</w:t>
            </w:r>
          </w:p>
          <w:p w14:paraId="349A6FD2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3</w:t>
            </w:r>
          </w:p>
          <w:p w14:paraId="23C0A847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31046F3B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lastRenderedPageBreak/>
              <w:t>15</w:t>
            </w:r>
          </w:p>
          <w:p w14:paraId="122BF032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3AAA65C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7</w:t>
            </w:r>
          </w:p>
          <w:p w14:paraId="360EBB2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7</w:t>
            </w:r>
          </w:p>
          <w:p w14:paraId="6E2E0AA0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775A7EF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21</w:t>
            </w:r>
          </w:p>
          <w:p w14:paraId="65C546F5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5C4009A2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41</w:t>
            </w:r>
          </w:p>
          <w:p w14:paraId="1FBE6385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65FCACB9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297B1305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1956A2D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4</w:t>
            </w:r>
          </w:p>
          <w:p w14:paraId="0C172581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6F0681BA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6</w:t>
            </w:r>
          </w:p>
          <w:p w14:paraId="67ABC1CA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43366116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6</w:t>
            </w:r>
          </w:p>
          <w:p w14:paraId="183768C1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20BA6CD6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2</w:t>
            </w:r>
          </w:p>
          <w:p w14:paraId="2AEE147A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81</w:t>
            </w:r>
          </w:p>
          <w:p w14:paraId="0A9451C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6</w:t>
            </w:r>
          </w:p>
          <w:p w14:paraId="771227BD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5</w:t>
            </w:r>
          </w:p>
          <w:p w14:paraId="0E8B85C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19990B5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7</w:t>
            </w:r>
          </w:p>
          <w:p w14:paraId="1F5440AD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E41F84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6</w:t>
            </w:r>
          </w:p>
          <w:p w14:paraId="43DF7871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0</w:t>
            </w:r>
          </w:p>
          <w:p w14:paraId="6F1C523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8</w:t>
            </w:r>
          </w:p>
          <w:p w14:paraId="2C8A75D9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44</w:t>
            </w:r>
          </w:p>
          <w:p w14:paraId="56D7E17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59</w:t>
            </w:r>
          </w:p>
          <w:p w14:paraId="32F1980E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7963144B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9</w:t>
            </w:r>
          </w:p>
          <w:p w14:paraId="0D436847" w14:textId="690E7ED3" w:rsidR="00CE03E8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6</w:t>
            </w:r>
          </w:p>
        </w:tc>
        <w:tc>
          <w:tcPr>
            <w:tcW w:w="1558" w:type="dxa"/>
          </w:tcPr>
          <w:p w14:paraId="0435AE21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lastRenderedPageBreak/>
              <w:t>0</w:t>
            </w:r>
          </w:p>
          <w:p w14:paraId="1A65D3D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4F7C031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638F8775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144C883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57138C36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23F6DDB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50A4971D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5546010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9A1A2E2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48F2AD4A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20EECD05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043C0A31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0E5FB752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09087D2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25B571F9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3CE2112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47B9121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21F8893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56B438E0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5AF6D0ED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49B9EEF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D12200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3B6458C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13AEC43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32A9C6A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36378EC6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0C6D170D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501A0E6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12A6BC71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2197F1AD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lastRenderedPageBreak/>
              <w:t>0</w:t>
            </w:r>
          </w:p>
          <w:p w14:paraId="5D1F3D4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127EDF4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284884C1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0119B16A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51B7E60E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170189E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3114D1B7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06BE2F0D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491FC9D5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638ECE7D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89470A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1B23E9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5E18CA66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819A24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0A72E42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4A81AF6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01F4B4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B988D3B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266EFC8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0ADBB1A0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2939F907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30135A56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17D5215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6FC2DC59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218C31C1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1A5D707D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0DB127CE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6050CCB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16CB9D19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1C56762A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6E04130E" w14:textId="3BFFF7EF" w:rsidR="00CE03E8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5DF2DD91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lastRenderedPageBreak/>
              <w:t>0</w:t>
            </w:r>
          </w:p>
          <w:p w14:paraId="492ADFB0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2</w:t>
            </w:r>
          </w:p>
          <w:p w14:paraId="0CD43EE1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457CEC5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6483C50E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2E2BA92A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5C058C7E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5BEBAE9D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B96AC00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5E517C9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7</w:t>
            </w:r>
          </w:p>
          <w:p w14:paraId="772507EA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62AD8727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3626D9C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0B7D95BE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6BE64375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BB6CA80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2E837907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04C6C402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585A389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183B18E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2E385541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422B5C9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148B7BED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2</w:t>
            </w:r>
          </w:p>
          <w:p w14:paraId="461DE4A0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03D8AA71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2A0F5C2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2A4E6F3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1E0CD21E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6CE59386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3E597896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0973E48B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lastRenderedPageBreak/>
              <w:t>2</w:t>
            </w:r>
          </w:p>
          <w:p w14:paraId="3E135800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0723D7FD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0521AC2D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77D6F4B7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0C76FD6E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4BE51CA2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2F884B1E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2</w:t>
            </w:r>
          </w:p>
          <w:p w14:paraId="1AB696B1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69BFC12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C616EC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40E4777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17C773F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59B95207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2</w:t>
            </w:r>
          </w:p>
          <w:p w14:paraId="358CBB5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72FB1E6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26C9C7DC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2604FB32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28257074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8</w:t>
            </w:r>
          </w:p>
          <w:p w14:paraId="3F57C9F6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25EBC892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617A5996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2DCBB37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7AB00217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4D4D18DA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21BF3DA3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40AC52E8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2DF56D11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0</w:t>
            </w:r>
          </w:p>
          <w:p w14:paraId="3B65F666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2</w:t>
            </w:r>
          </w:p>
          <w:p w14:paraId="51AA7CFF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0</w:t>
            </w:r>
          </w:p>
          <w:p w14:paraId="148A2997" w14:textId="77777777" w:rsidR="002C45C7" w:rsidRPr="002C45C7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1</w:t>
            </w:r>
          </w:p>
          <w:p w14:paraId="2D5BE0D2" w14:textId="136A4F5D" w:rsidR="00CE03E8" w:rsidRDefault="002C45C7" w:rsidP="002C45C7">
            <w:pPr>
              <w:rPr>
                <w:sz w:val="24"/>
                <w:szCs w:val="24"/>
              </w:rPr>
            </w:pPr>
            <w:r w:rsidRPr="002C45C7"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7BD11A90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lastRenderedPageBreak/>
              <w:t>0</w:t>
            </w:r>
          </w:p>
          <w:p w14:paraId="1FF4F309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1</w:t>
            </w:r>
          </w:p>
          <w:p w14:paraId="131C6954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440172D0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069E715A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1</w:t>
            </w:r>
          </w:p>
          <w:p w14:paraId="076F50BB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5478D0E7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39F305E2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3B359262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2</w:t>
            </w:r>
          </w:p>
          <w:p w14:paraId="113D86EE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1</w:t>
            </w:r>
          </w:p>
          <w:p w14:paraId="006E1D53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1B67A9DC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72EC12F2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659FB1D4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4</w:t>
            </w:r>
          </w:p>
          <w:p w14:paraId="3A76076E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5D07D2A3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1028A297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3</w:t>
            </w:r>
          </w:p>
          <w:p w14:paraId="01F23980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44949148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1</w:t>
            </w:r>
          </w:p>
          <w:p w14:paraId="12965054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2B94507A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73E0275E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79533330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1</w:t>
            </w:r>
          </w:p>
          <w:p w14:paraId="07DFA3F7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29A1E105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42424FB0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04F7E8BC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35A826F3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0EEB0A07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1</w:t>
            </w:r>
          </w:p>
          <w:p w14:paraId="69EC6889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2D73403D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lastRenderedPageBreak/>
              <w:t>2</w:t>
            </w:r>
          </w:p>
          <w:p w14:paraId="3974304A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396D4F57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318988E2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1</w:t>
            </w:r>
          </w:p>
          <w:p w14:paraId="04551C7F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5032F82C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5</w:t>
            </w:r>
          </w:p>
          <w:p w14:paraId="4E678720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74B7B9FA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32</w:t>
            </w:r>
          </w:p>
          <w:p w14:paraId="4766A67A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480D7D7F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48944F8C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7CBC829A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66EB387E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68E31F00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4</w:t>
            </w:r>
          </w:p>
          <w:p w14:paraId="6C292C0C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028BBB87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3</w:t>
            </w:r>
          </w:p>
          <w:p w14:paraId="45A5E490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083E3CD6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56B0A406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14</w:t>
            </w:r>
          </w:p>
          <w:p w14:paraId="5191628E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517EBC66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060E7498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1</w:t>
            </w:r>
          </w:p>
          <w:p w14:paraId="739B8F08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2</w:t>
            </w:r>
          </w:p>
          <w:p w14:paraId="31CB1F5E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587F1D8F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2</w:t>
            </w:r>
          </w:p>
          <w:p w14:paraId="1F9DCA92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3</w:t>
            </w:r>
          </w:p>
          <w:p w14:paraId="037111CB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23C4488D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6</w:t>
            </w:r>
          </w:p>
          <w:p w14:paraId="3C201EB7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5</w:t>
            </w:r>
          </w:p>
          <w:p w14:paraId="374735FC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41EEE6C7" w14:textId="77777777" w:rsidR="00BD20F8" w:rsidRPr="00BD20F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0</w:t>
            </w:r>
          </w:p>
          <w:p w14:paraId="38CC9EF2" w14:textId="05183F28" w:rsidR="00CE03E8" w:rsidRDefault="00BD20F8" w:rsidP="00BD20F8">
            <w:pPr>
              <w:rPr>
                <w:sz w:val="24"/>
                <w:szCs w:val="24"/>
              </w:rPr>
            </w:pPr>
            <w:r w:rsidRPr="00BD20F8">
              <w:rPr>
                <w:sz w:val="24"/>
                <w:szCs w:val="24"/>
              </w:rPr>
              <w:t>3</w:t>
            </w:r>
          </w:p>
        </w:tc>
      </w:tr>
    </w:tbl>
    <w:p w14:paraId="332922BF" w14:textId="77777777" w:rsidR="00D3712A" w:rsidRPr="00D3712A" w:rsidRDefault="00D3712A">
      <w:pPr>
        <w:rPr>
          <w:sz w:val="24"/>
          <w:szCs w:val="24"/>
        </w:rPr>
      </w:pPr>
    </w:p>
    <w:sectPr w:rsidR="00D3712A" w:rsidRPr="00D37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Y1sDQ1MDUzt7C0NDVX0lEKTi0uzszPAykwrAUA5CrGRiwAAAA="/>
  </w:docVars>
  <w:rsids>
    <w:rsidRoot w:val="00237036"/>
    <w:rsid w:val="000F49D7"/>
    <w:rsid w:val="00182CEB"/>
    <w:rsid w:val="00237036"/>
    <w:rsid w:val="002C45C7"/>
    <w:rsid w:val="008D07FB"/>
    <w:rsid w:val="00936D10"/>
    <w:rsid w:val="00B2302E"/>
    <w:rsid w:val="00BD20F8"/>
    <w:rsid w:val="00CE03E8"/>
    <w:rsid w:val="00D34089"/>
    <w:rsid w:val="00D3712A"/>
    <w:rsid w:val="00F1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0FCF8"/>
  <w15:chartTrackingRefBased/>
  <w15:docId w15:val="{BE3031B9-AA3D-443F-905F-5164B152D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k Sidney Kanmounye Kouokam</dc:creator>
  <cp:keywords/>
  <dc:description/>
  <cp:lastModifiedBy>Ulrick Sidney Kanmounye Kouokam</cp:lastModifiedBy>
  <cp:revision>12</cp:revision>
  <dcterms:created xsi:type="dcterms:W3CDTF">2020-09-02T08:38:00Z</dcterms:created>
  <dcterms:modified xsi:type="dcterms:W3CDTF">2020-09-02T09:06:00Z</dcterms:modified>
</cp:coreProperties>
</file>